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A22DE" w14:textId="324FDC6B" w:rsidR="00D64169" w:rsidRPr="00296031" w:rsidRDefault="00D64169">
      <w:pPr>
        <w:rPr>
          <w:i/>
          <w:iCs/>
          <w:lang w:val="en-GB"/>
        </w:rPr>
      </w:pPr>
      <w:r>
        <w:rPr>
          <w:lang w:val="en-GB"/>
        </w:rPr>
        <w:t xml:space="preserve">Supplementary </w:t>
      </w:r>
      <w:r w:rsidR="0008763E">
        <w:rPr>
          <w:lang w:val="en-GB"/>
        </w:rPr>
        <w:t>F</w:t>
      </w:r>
      <w:r>
        <w:rPr>
          <w:lang w:val="en-GB"/>
        </w:rPr>
        <w:t>igure 1. Dataset-specific associations between AR gene expression and age</w:t>
      </w:r>
      <w:r w:rsidR="00296031">
        <w:rPr>
          <w:lang w:val="en-GB"/>
        </w:rPr>
        <w:t xml:space="preserve">. </w:t>
      </w:r>
      <w:r w:rsidR="00296031">
        <w:rPr>
          <w:i/>
          <w:iCs/>
          <w:lang w:val="en-GB"/>
        </w:rPr>
        <w:t>Scatterplots show the relationship between age and AR expression for each dataset included in the meta-analysis. Fitted regression lines indicate direction and magnitude of association.</w:t>
      </w:r>
      <w:r w:rsidR="00AB05A6">
        <w:rPr>
          <w:i/>
          <w:iCs/>
          <w:lang w:val="en-GB"/>
        </w:rPr>
        <w:t xml:space="preserve"> Shaded regions indicate </w:t>
      </w:r>
      <w:r w:rsidR="009F507B">
        <w:rPr>
          <w:i/>
          <w:iCs/>
          <w:lang w:val="en-GB"/>
        </w:rPr>
        <w:t xml:space="preserve">95% </w:t>
      </w:r>
      <w:r w:rsidR="00AB05A6">
        <w:rPr>
          <w:i/>
          <w:iCs/>
          <w:lang w:val="en-GB"/>
        </w:rPr>
        <w:t>confidence intervals.</w:t>
      </w:r>
    </w:p>
    <w:p w14:paraId="5ABC57AF" w14:textId="0933B379" w:rsidR="00647EA2" w:rsidRDefault="00116ED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F78E32E" wp14:editId="1DEBE508">
            <wp:extent cx="3921280" cy="6861976"/>
            <wp:effectExtent l="0" t="0" r="3175" b="0"/>
            <wp:docPr id="1305862325" name="Picture 4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62325" name="Picture 4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5998" cy="6905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7EA2">
        <w:rPr>
          <w:lang w:val="en-GB"/>
        </w:rPr>
        <w:br w:type="page"/>
      </w:r>
    </w:p>
    <w:p w14:paraId="485A8D41" w14:textId="7CEAA4E6" w:rsidR="00D64169" w:rsidRPr="00B20477" w:rsidRDefault="00D64169">
      <w:pPr>
        <w:rPr>
          <w:i/>
          <w:iCs/>
          <w:lang w:val="en-GB"/>
        </w:rPr>
      </w:pPr>
      <w:r>
        <w:rPr>
          <w:lang w:val="en-GB"/>
        </w:rPr>
        <w:lastRenderedPageBreak/>
        <w:t xml:space="preserve">Supplementary </w:t>
      </w:r>
      <w:r w:rsidR="0008763E">
        <w:rPr>
          <w:lang w:val="en-GB"/>
        </w:rPr>
        <w:t>F</w:t>
      </w:r>
      <w:r>
        <w:rPr>
          <w:lang w:val="en-GB"/>
        </w:rPr>
        <w:t>igure 2. Baujat plot for the meta-analysis of the association between AR gene expression and age</w:t>
      </w:r>
      <w:r w:rsidR="00B20477">
        <w:rPr>
          <w:lang w:val="en-GB"/>
        </w:rPr>
        <w:t xml:space="preserve">. </w:t>
      </w:r>
      <w:r w:rsidR="00B20477">
        <w:rPr>
          <w:i/>
          <w:iCs/>
          <w:lang w:val="en-GB"/>
        </w:rPr>
        <w:t>The contribution of each dataset to overall heterogeneity (Cochran’s Q) is plotted against its influence on the pooled effect size.</w:t>
      </w:r>
    </w:p>
    <w:p w14:paraId="0ACBAC14" w14:textId="07C29DC2" w:rsidR="00D64169" w:rsidRDefault="000175E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02ACD3A" wp14:editId="2E8A8104">
            <wp:extent cx="5943600" cy="3293807"/>
            <wp:effectExtent l="0" t="0" r="0" b="0"/>
            <wp:docPr id="135361048" name="Picture 2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61048" name="Picture 2" descr="A graph with black dots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3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BFA0D" w14:textId="3A90B9D5" w:rsidR="00D64169" w:rsidRDefault="00D64169">
      <w:pPr>
        <w:rPr>
          <w:noProof/>
          <w:lang w:val="en-GB"/>
        </w:rPr>
      </w:pPr>
    </w:p>
    <w:p w14:paraId="5D35F4F9" w14:textId="77777777" w:rsidR="00D64169" w:rsidRDefault="00D64169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1535587F" w14:textId="702B142D" w:rsidR="00D64169" w:rsidRPr="00B20477" w:rsidRDefault="00D64169">
      <w:pPr>
        <w:rPr>
          <w:i/>
          <w:iCs/>
          <w:lang w:val="en-GB"/>
        </w:rPr>
      </w:pPr>
      <w:r>
        <w:rPr>
          <w:lang w:val="en-GB"/>
        </w:rPr>
        <w:lastRenderedPageBreak/>
        <w:t xml:space="preserve">Supplementary </w:t>
      </w:r>
      <w:r w:rsidR="0008763E">
        <w:rPr>
          <w:lang w:val="en-GB"/>
        </w:rPr>
        <w:t>F</w:t>
      </w:r>
      <w:r>
        <w:rPr>
          <w:lang w:val="en-GB"/>
        </w:rPr>
        <w:t xml:space="preserve">igure 3. Funnel Plot assessing publication bias </w:t>
      </w:r>
      <w:r w:rsidR="007F03BE">
        <w:rPr>
          <w:lang w:val="en-GB"/>
        </w:rPr>
        <w:t>for</w:t>
      </w:r>
      <w:r>
        <w:rPr>
          <w:lang w:val="en-GB"/>
        </w:rPr>
        <w:t xml:space="preserve"> the meta-analysis of the association between AR gene expression and age</w:t>
      </w:r>
      <w:r w:rsidR="00B20477">
        <w:rPr>
          <w:lang w:val="en-GB"/>
        </w:rPr>
        <w:t>.</w:t>
      </w:r>
    </w:p>
    <w:p w14:paraId="2A4B5D34" w14:textId="4F914F09" w:rsidR="00D64169" w:rsidRPr="00D64169" w:rsidRDefault="00792DF8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491FD7D" wp14:editId="03C48464">
            <wp:extent cx="5943600" cy="3205316"/>
            <wp:effectExtent l="0" t="0" r="0" b="0"/>
            <wp:docPr id="1172353109" name="Picture 1" descr="A graph of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353109" name="Picture 1" descr="A graph of funnel plot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5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64169" w:rsidRPr="00D64169" w:rsidSect="00334B33">
      <w:pgSz w:w="12240" w:h="15840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69"/>
    <w:rsid w:val="000175E9"/>
    <w:rsid w:val="000470E9"/>
    <w:rsid w:val="000500E9"/>
    <w:rsid w:val="00055A74"/>
    <w:rsid w:val="0008763E"/>
    <w:rsid w:val="00096665"/>
    <w:rsid w:val="000A709D"/>
    <w:rsid w:val="00116ED3"/>
    <w:rsid w:val="00177299"/>
    <w:rsid w:val="00185824"/>
    <w:rsid w:val="001C684B"/>
    <w:rsid w:val="001E08C0"/>
    <w:rsid w:val="00225E0B"/>
    <w:rsid w:val="00234A26"/>
    <w:rsid w:val="00296031"/>
    <w:rsid w:val="002C2425"/>
    <w:rsid w:val="002F1A6D"/>
    <w:rsid w:val="002F32EA"/>
    <w:rsid w:val="00334B33"/>
    <w:rsid w:val="0035533D"/>
    <w:rsid w:val="003678E9"/>
    <w:rsid w:val="00387A7D"/>
    <w:rsid w:val="003B22A2"/>
    <w:rsid w:val="003F2F19"/>
    <w:rsid w:val="00403AAB"/>
    <w:rsid w:val="00406B15"/>
    <w:rsid w:val="00466A8C"/>
    <w:rsid w:val="00490144"/>
    <w:rsid w:val="004B2A94"/>
    <w:rsid w:val="004C6762"/>
    <w:rsid w:val="004E23DE"/>
    <w:rsid w:val="004F04EF"/>
    <w:rsid w:val="004F2F69"/>
    <w:rsid w:val="00541F87"/>
    <w:rsid w:val="0055255C"/>
    <w:rsid w:val="00554B1D"/>
    <w:rsid w:val="005730F0"/>
    <w:rsid w:val="005A1A91"/>
    <w:rsid w:val="0060720D"/>
    <w:rsid w:val="00642A5E"/>
    <w:rsid w:val="00647EA2"/>
    <w:rsid w:val="00684D46"/>
    <w:rsid w:val="006A087F"/>
    <w:rsid w:val="006B5D20"/>
    <w:rsid w:val="006C44E5"/>
    <w:rsid w:val="00714833"/>
    <w:rsid w:val="00722C0B"/>
    <w:rsid w:val="00724B96"/>
    <w:rsid w:val="007342A5"/>
    <w:rsid w:val="00750679"/>
    <w:rsid w:val="00763582"/>
    <w:rsid w:val="00786C8A"/>
    <w:rsid w:val="007915ED"/>
    <w:rsid w:val="007924CB"/>
    <w:rsid w:val="00792DF8"/>
    <w:rsid w:val="007F03BE"/>
    <w:rsid w:val="008119D1"/>
    <w:rsid w:val="00880CF9"/>
    <w:rsid w:val="0088114B"/>
    <w:rsid w:val="00947745"/>
    <w:rsid w:val="00987CF5"/>
    <w:rsid w:val="00992DB7"/>
    <w:rsid w:val="009F036E"/>
    <w:rsid w:val="009F507B"/>
    <w:rsid w:val="00A87473"/>
    <w:rsid w:val="00A90BA6"/>
    <w:rsid w:val="00AB05A6"/>
    <w:rsid w:val="00B04671"/>
    <w:rsid w:val="00B20477"/>
    <w:rsid w:val="00B21E17"/>
    <w:rsid w:val="00B960B9"/>
    <w:rsid w:val="00BD1737"/>
    <w:rsid w:val="00BE2CDA"/>
    <w:rsid w:val="00BF01F2"/>
    <w:rsid w:val="00BF40CA"/>
    <w:rsid w:val="00C07BC7"/>
    <w:rsid w:val="00C24AA5"/>
    <w:rsid w:val="00C5382F"/>
    <w:rsid w:val="00CA7D5A"/>
    <w:rsid w:val="00CD454C"/>
    <w:rsid w:val="00CE6D2C"/>
    <w:rsid w:val="00D14DE9"/>
    <w:rsid w:val="00D32A12"/>
    <w:rsid w:val="00D538D1"/>
    <w:rsid w:val="00D611F4"/>
    <w:rsid w:val="00D64169"/>
    <w:rsid w:val="00DD281F"/>
    <w:rsid w:val="00E365B8"/>
    <w:rsid w:val="00E3786F"/>
    <w:rsid w:val="00E53BB9"/>
    <w:rsid w:val="00E806D7"/>
    <w:rsid w:val="00EB15F6"/>
    <w:rsid w:val="00ED63AF"/>
    <w:rsid w:val="00F0203E"/>
    <w:rsid w:val="00F20389"/>
    <w:rsid w:val="00F20DEA"/>
    <w:rsid w:val="00F56E60"/>
    <w:rsid w:val="00FA2953"/>
    <w:rsid w:val="00FD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8673F"/>
  <w15:chartTrackingRefBased/>
  <w15:docId w15:val="{0045DA92-E44D-E541-B320-3BD24D37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1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1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1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1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1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1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1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1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1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1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1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1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1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1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1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1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1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1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1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1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1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1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1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1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1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1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1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MATTHEW WILLIAMS</dc:creator>
  <cp:keywords/>
  <dc:description/>
  <cp:lastModifiedBy>ROSS MATTHEW WILLIAMS</cp:lastModifiedBy>
  <cp:revision>19</cp:revision>
  <dcterms:created xsi:type="dcterms:W3CDTF">2026-04-02T00:14:00Z</dcterms:created>
  <dcterms:modified xsi:type="dcterms:W3CDTF">2026-04-20T23:11:00Z</dcterms:modified>
</cp:coreProperties>
</file>